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Table 4.</w:t>
      </w:r>
      <w:r>
        <w:rPr/>
        <w:t xml:space="preserve">  Results of sequence comparisons between CAST and B6 for MMU2 </w:t>
      </w:r>
      <w:r>
        <w:rPr>
          <w:i/>
        </w:rPr>
        <w:t>hg</w:t>
      </w:r>
      <w:r>
        <w:rPr/>
        <w:t xml:space="preserve"> modifier candidate genes  </w:t>
      </w:r>
    </w:p>
    <w:p>
      <w:pPr>
        <w:pStyle w:val="Normal"/>
        <w:rPr/>
      </w:pPr>
      <w:r>
        <w:rPr/>
      </w:r>
    </w:p>
    <w:tbl>
      <w:tblPr>
        <w:tblW w:w="135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3242"/>
        <w:gridCol w:w="817"/>
        <w:gridCol w:w="766"/>
        <w:gridCol w:w="2150"/>
        <w:gridCol w:w="900"/>
        <w:gridCol w:w="813"/>
        <w:gridCol w:w="872"/>
        <w:gridCol w:w="716"/>
        <w:gridCol w:w="683"/>
        <w:gridCol w:w="900"/>
        <w:gridCol w:w="605"/>
      </w:tblGrid>
      <w:tr>
        <w:trPr>
          <w:trHeight w:val="50" w:hRule="atLeast"/>
          <w:cantSplit w:val="true"/>
        </w:trPr>
        <w:tc>
          <w:tcPr>
            <w:tcW w:w="1078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_Hlk98594087"/>
            <w:bookmarkEnd w:id="0"/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3242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  <w:tc>
          <w:tcPr>
            <w:tcW w:w="817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</w:t>
            </w:r>
          </w:p>
        </w:tc>
        <w:tc>
          <w:tcPr>
            <w:tcW w:w="766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p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50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cession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3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DS</w:t>
            </w: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CD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16" w:type="dxa"/>
            <w:vMerge w:val="restart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8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</w:tr>
      <w:tr>
        <w:trPr>
          <w:trHeight w:val="35" w:hRule="atLeast"/>
          <w:cantSplit w:val="true"/>
        </w:trPr>
        <w:tc>
          <w:tcPr>
            <w:tcW w:w="1078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2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7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66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50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3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2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L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</w:tr>
      <w:tr>
        <w:trPr>
          <w:trHeight w:val="288" w:hRule="atLeast"/>
        </w:trPr>
        <w:tc>
          <w:tcPr>
            <w:tcW w:w="10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mi</w:t>
            </w:r>
          </w:p>
        </w:tc>
        <w:tc>
          <w:tcPr>
            <w:tcW w:w="32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myc (and STAT) interactor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21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1]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5</w:t>
            </w:r>
          </w:p>
        </w:tc>
        <w:tc>
          <w:tcPr>
            <w:tcW w:w="87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6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m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ing adaptor molecule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4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3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-acting transcription factor 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8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f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ing transcription factor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tx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xin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7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5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1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sp19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mc3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(prosome, macropain) 26S subunit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Sgne1 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ory granule neuroendocrine protein 1 (7B2)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6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6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cb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 beta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5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r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protein ligase E3 component n-recognin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6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9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sp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specificity phosphatase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1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4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a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alph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bet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1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pns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3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pra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receptor type, 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2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2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ce7ip5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conjugating enzyme 7 interacting protein 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3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5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3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cb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 beta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.5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3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cb4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 beta 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5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8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sk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proprotein convertase subtilisin/kexin type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3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xa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A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8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1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tr4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tostatin receptor 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1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l2l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-like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5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8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nd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N domain-containing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hrh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hormone releasing hormo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rc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s sarcoma oncoge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2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1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5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cg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 gamma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5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8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c nuclear factor 4 alph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3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1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6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7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2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5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bookmarkStart w:id="1" w:name="_Hlk119126119"/>
            <w:bookmarkEnd w:id="1"/>
            <w:r>
              <w:rPr>
                <w:i/>
                <w:sz w:val="20"/>
                <w:szCs w:val="20"/>
              </w:rPr>
              <w:t>Tyk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5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3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bl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itas B-lineage lymphom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1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6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l5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lin 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0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6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tpn9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7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k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src tyrosine kinase (Csk)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7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3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as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</w:rPr>
              <w:t>protein inhibitor of activated STAT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2.9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[GenBank:AY90234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2018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95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6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p2k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 activated protein kinase kinase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8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necut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cut domain, family member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7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4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, facilitated glucose transporter, member 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k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crk sarcoma virus CT10 oncogene homolog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8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6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2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l9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35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2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9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3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7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D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v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v 1 oncoge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5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2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8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s1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 of sevenless protein homolog 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7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9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0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5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s5</w:t>
            </w:r>
          </w:p>
        </w:tc>
        <w:tc>
          <w:tcPr>
            <w:tcW w:w="324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ressor of cytokine signaling 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</w:t>
            </w:r>
          </w:p>
        </w:tc>
        <w:tc>
          <w:tcPr>
            <w:tcW w:w="21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4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4</w:t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1</w:t>
            </w:r>
          </w:p>
        </w:tc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I</w:t>
            </w:r>
          </w:p>
        </w:tc>
        <w:tc>
          <w:tcPr>
            <w:tcW w:w="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0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m2</w:t>
            </w:r>
          </w:p>
        </w:tc>
        <w:tc>
          <w:tcPr>
            <w:tcW w:w="32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odulin 2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21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GenBank:AY902353]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8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MU, mouse chromosome; CDS, coding sequence; AA, amino acid; SNP, single nucleotide polymorphism; INDEL, insertion/deletion polymorphism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Mbp position from the August 2005 mm7 UCSC </w:t>
      </w:r>
      <w:r>
        <w:fldChar w:fldCharType="begin"/>
      </w:r>
      <w:r>
        <w:rPr>
          <w:sz w:val="20"/>
          <w:szCs w:val="20"/>
        </w:rPr>
        <w:instrText xml:space="preserve"> ADDIN EN.CITE &lt;EndNote&gt;&lt;Cite&gt;&lt;RecNum&gt;165&lt;/RecNum&gt;&lt;record&gt;&lt;rec-number&gt;165&lt;/rec-number&gt;&lt;ref-type name="Electronic Source"&gt;12&lt;/ref-type&gt;&lt;contributors&gt;&lt;/contributors&gt;&lt;titles&gt;&lt;title&gt;UCSC Genome Bioinformatics&lt;/title&gt;&lt;/titles&gt;&lt;dates&gt;&lt;/dates&gt;&lt;urls&gt;&lt;related-urls&gt;&lt;url&gt;http://genome.ucsc.edu/cgi-bin/hgGateway&lt;/url&gt;&lt;/related-urls&gt;&lt;/urls&gt;&lt;/record&gt;&lt;/Cite&gt;&lt;/EndNote&gt;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[28]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genome assembly (NCBI Build 35)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Number of bp sequenced for each gen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Length of CDS for each gen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d </w:t>
      </w:r>
      <w:r>
        <w:rPr>
          <w:sz w:val="20"/>
          <w:szCs w:val="20"/>
        </w:rPr>
        <w:t>Percent of CDS sequenced for each gen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Number of amino acids in the protein product of each gen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f  </w:t>
      </w:r>
      <w:r>
        <w:rPr>
          <w:sz w:val="20"/>
          <w:szCs w:val="20"/>
        </w:rPr>
        <w:t>I indicates an insertion of one or more base pairs, all insertions were in UTR sequenc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23:17:00Z</dcterms:created>
  <dc:creator>cfarber</dc:creator>
  <dc:description/>
  <cp:keywords/>
  <dc:language>en-US</dc:language>
  <cp:lastModifiedBy>cfarber</cp:lastModifiedBy>
  <dcterms:modified xsi:type="dcterms:W3CDTF">2006-04-07T23:18:00Z</dcterms:modified>
  <cp:revision>3</cp:revision>
  <dc:subject/>
  <dc:title>Additional Table X</dc:title>
</cp:coreProperties>
</file>